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it-IT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it-IT"/>
        </w:rPr>
        <w:t>Table S2.</w:t>
      </w:r>
      <w:r>
        <w:rPr/>
        <w:t xml:space="preserve"> Sequences of primers used in the two-step PCR for the site-directed mutagenesis.</w:t>
      </w:r>
    </w:p>
    <w:tbl>
      <w:tblPr>
        <w:tblW w:w="131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4549"/>
        <w:gridCol w:w="1554"/>
        <w:gridCol w:w="5982"/>
      </w:tblGrid>
      <w:tr>
        <w:trPr/>
        <w:tc>
          <w:tcPr>
            <w:tcW w:w="56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it-IT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 w:eastAsia="it-IT"/>
              </w:rPr>
              <w:t>s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it-IT"/>
              </w:rPr>
              <w:t xml:space="preserve"> PCR</w:t>
            </w:r>
          </w:p>
        </w:tc>
        <w:tc>
          <w:tcPr>
            <w:tcW w:w="75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ar-SA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 w:eastAsia="ar-SA"/>
              </w:rPr>
              <w:t>n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ar-SA"/>
              </w:rPr>
              <w:t xml:space="preserve"> PCR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before="120" w:after="1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ar-SA"/>
              </w:rPr>
              <w:t>Primers</w:t>
            </w:r>
          </w:p>
        </w:tc>
        <w:tc>
          <w:tcPr>
            <w:tcW w:w="4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before="120" w:after="1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ar-SA"/>
              </w:rPr>
              <w:t>Sequence (5’ → 3’)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before="120" w:after="1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ar-SA"/>
              </w:rPr>
              <w:t>Primer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 w:eastAsia="ar-SA"/>
              </w:rPr>
              <w:t>a</w:t>
            </w:r>
          </w:p>
        </w:tc>
        <w:tc>
          <w:tcPr>
            <w:tcW w:w="5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before="120" w:after="1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ar-SA"/>
              </w:rPr>
              <w:t>Sequence (5’ → 3’)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uppressAutoHyphens w:val="true"/>
              <w:spacing w:lineRule="auto" w:line="240" w:before="60" w:after="0"/>
              <w:ind w:left="-38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ar-S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ar-SA"/>
              </w:rPr>
              <w:t>outer for</w:t>
            </w:r>
          </w:p>
        </w:tc>
        <w:tc>
          <w:tcPr>
            <w:tcW w:w="4549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lineRule="auto" w:line="240" w:before="60" w:after="0"/>
              <w:ind w:left="49" w:hanging="0"/>
              <w:rPr>
                <w:rFonts w:ascii="Times New Roman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ar-SA"/>
              </w:rPr>
              <w:t>GGTGCTGTAATCCCAACTTCT</w:t>
            </w:r>
          </w:p>
        </w:tc>
        <w:tc>
          <w:tcPr>
            <w:tcW w:w="1554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napToGrid w:val="false"/>
              <w:spacing w:lineRule="auto" w:line="240" w:before="60" w:after="0"/>
              <w:ind w:left="-10" w:right="-38" w:hanging="0"/>
              <w:rPr>
                <w:rFonts w:ascii="Times New Roman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ar-SA"/>
              </w:rPr>
            </w:r>
          </w:p>
        </w:tc>
        <w:tc>
          <w:tcPr>
            <w:tcW w:w="5982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napToGrid w:val="false"/>
              <w:spacing w:lineRule="auto" w:line="240" w:before="60" w:after="0"/>
              <w:ind w:left="-10" w:firstLine="59"/>
              <w:rPr>
                <w:rFonts w:ascii="Times New Roman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ar-SA"/>
              </w:rPr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uppressAutoHyphens w:val="true"/>
              <w:spacing w:lineRule="auto" w:line="240" w:before="60" w:after="120"/>
              <w:ind w:left="-38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ar-S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ar-SA"/>
              </w:rPr>
              <w:t>outer rev</w:t>
            </w:r>
          </w:p>
        </w:tc>
        <w:tc>
          <w:tcPr>
            <w:tcW w:w="4549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lineRule="auto" w:line="240" w:before="60" w:after="120"/>
              <w:ind w:left="49" w:hanging="0"/>
              <w:rPr>
                <w:rFonts w:ascii="Times New Roman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ar-SA"/>
              </w:rPr>
              <w:t>CTAGAGTTAGTTGAAGCTAAGTCTAGAGGGA</w:t>
            </w:r>
          </w:p>
        </w:tc>
        <w:tc>
          <w:tcPr>
            <w:tcW w:w="1554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napToGrid w:val="false"/>
              <w:spacing w:lineRule="auto" w:line="240" w:before="60" w:after="120"/>
              <w:ind w:left="-10" w:right="-38" w:hanging="0"/>
              <w:rPr>
                <w:rFonts w:ascii="Times New Roman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ar-SA"/>
              </w:rPr>
            </w:r>
          </w:p>
        </w:tc>
        <w:tc>
          <w:tcPr>
            <w:tcW w:w="5982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napToGrid w:val="false"/>
              <w:spacing w:lineRule="auto" w:line="240" w:before="60" w:after="120"/>
              <w:ind w:left="-10" w:firstLine="59"/>
              <w:rPr>
                <w:rFonts w:ascii="Times New Roman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ar-SA"/>
              </w:rPr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uppressAutoHyphens w:val="true"/>
              <w:spacing w:before="60" w:after="0"/>
              <w:ind w:left="-38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ar-S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ar-SA"/>
              </w:rPr>
              <w:t>I163 rev</w:t>
            </w:r>
          </w:p>
        </w:tc>
        <w:tc>
          <w:tcPr>
            <w:tcW w:w="4549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before="60" w:after="0"/>
              <w:ind w:left="49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ar-SA"/>
              </w:rPr>
              <w:t>AGGGTAAACTAAGAATACAG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lineRule="auto" w:line="240" w:before="60" w:after="0"/>
              <w:ind w:left="-10" w:right="-38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ar-SA"/>
              </w:rPr>
              <w:t>I163Tmut-rev</w:t>
            </w:r>
          </w:p>
        </w:tc>
        <w:tc>
          <w:tcPr>
            <w:tcW w:w="5982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lineRule="auto" w:line="240" w:before="60" w:after="0"/>
              <w:ind w:left="-10" w:firstLine="59"/>
              <w:rPr>
                <w:rFonts w:ascii="Times New Roman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TTAGTTTACCCT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u w:val="single"/>
                <w:lang w:val="en-GB" w:eastAsia="en-GB"/>
              </w:rPr>
              <w:t>AC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GGCCAAGGTTCATTCTCTG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uppressAutoHyphens w:val="true"/>
              <w:spacing w:lineRule="auto" w:line="240" w:before="60" w:after="120"/>
              <w:ind w:left="-38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ar-SA"/>
              </w:rPr>
              <w:t>I163 for</w:t>
            </w:r>
          </w:p>
        </w:tc>
        <w:tc>
          <w:tcPr>
            <w:tcW w:w="4549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lineRule="auto" w:line="240" w:before="60" w:after="120"/>
              <w:ind w:left="49" w:hanging="0"/>
              <w:rPr>
                <w:rFonts w:ascii="Times New Roman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ar-SA"/>
              </w:rPr>
              <w:t>GGCCAAGGTTCATTCTCT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lineRule="auto" w:line="240" w:before="60" w:after="120"/>
              <w:ind w:left="-10" w:right="-38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ar-SA"/>
              </w:rPr>
              <w:t>I163Tmut-for</w:t>
            </w:r>
          </w:p>
        </w:tc>
        <w:tc>
          <w:tcPr>
            <w:tcW w:w="5982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lineRule="auto" w:line="240" w:before="60" w:after="120"/>
              <w:ind w:left="-10" w:firstLine="59"/>
              <w:rPr>
                <w:rFonts w:ascii="Times New Roman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ar-SA"/>
              </w:rPr>
              <w:t>GAACCTTGGC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  <w:lang w:val="en-GB" w:eastAsia="ar-SA"/>
              </w:rPr>
              <w:t>GGT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ar-SA"/>
              </w:rPr>
              <w:t>AGGGTAAACTAAGAATACAGC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uppressAutoHyphens w:val="true"/>
              <w:spacing w:before="60" w:after="0"/>
              <w:ind w:left="-38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ar-S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ar-SA"/>
              </w:rPr>
              <w:t>P162rev</w:t>
            </w:r>
          </w:p>
        </w:tc>
        <w:tc>
          <w:tcPr>
            <w:tcW w:w="4549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before="60" w:after="0"/>
              <w:ind w:left="49" w:hanging="0"/>
              <w:rPr>
                <w:rFonts w:ascii="Times New Roman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GTAAACTAAGAATACAGCTGAAG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before="60" w:after="0"/>
              <w:ind w:left="-10" w:right="-38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ar-SA"/>
              </w:rPr>
              <w:t>P162S mut rev</w:t>
            </w:r>
          </w:p>
        </w:tc>
        <w:tc>
          <w:tcPr>
            <w:tcW w:w="5982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before="60" w:after="0"/>
              <w:ind w:left="-10" w:firstLine="59"/>
              <w:rPr>
                <w:rFonts w:ascii="Times New Roman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ar-SA"/>
              </w:rPr>
              <w:t>GAACCTTGGCCGAT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u w:val="single"/>
                <w:lang w:eastAsia="ar-SA"/>
              </w:rPr>
              <w:t>T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ar-SA"/>
              </w:rPr>
              <w:t>GTAAACTAAGAATACAGCTGAAGC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uppressAutoHyphens w:val="true"/>
              <w:spacing w:lineRule="auto" w:line="240" w:before="60" w:after="120"/>
              <w:ind w:left="-38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ar-SA"/>
              </w:rPr>
              <w:t>P162for</w:t>
            </w:r>
          </w:p>
        </w:tc>
        <w:tc>
          <w:tcPr>
            <w:tcW w:w="4549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lineRule="auto" w:line="240" w:before="60" w:after="120"/>
              <w:ind w:left="49" w:hanging="0"/>
              <w:rPr>
                <w:rFonts w:ascii="Times New Roman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ar-SA"/>
              </w:rPr>
              <w:t>ATCGGCCAAGGTTCATTCT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lineRule="auto" w:line="240" w:before="60" w:after="120"/>
              <w:ind w:left="-10" w:right="-38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ar-SA"/>
              </w:rPr>
              <w:t>P162S mut for</w:t>
            </w:r>
          </w:p>
        </w:tc>
        <w:tc>
          <w:tcPr>
            <w:tcW w:w="5982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lineRule="auto" w:line="240" w:before="60" w:after="120"/>
              <w:ind w:left="-10" w:firstLine="59"/>
              <w:rPr>
                <w:rFonts w:ascii="Times New Roman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CTGTATTCTTAGTTTAC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u w:val="single"/>
                <w:lang w:val="en-GB" w:eastAsia="ar-SA"/>
              </w:rPr>
              <w:t>TC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ATCGGCCAAGGTTCATTCTC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uppressAutoHyphens w:val="true"/>
              <w:spacing w:before="60" w:after="0"/>
              <w:ind w:left="-38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ar-SA"/>
              </w:rPr>
              <w:t>L200rev</w:t>
            </w:r>
          </w:p>
        </w:tc>
        <w:tc>
          <w:tcPr>
            <w:tcW w:w="4549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before="60" w:after="0"/>
              <w:ind w:left="49" w:hanging="0"/>
              <w:rPr>
                <w:rFonts w:ascii="Times New Roman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ar-SA"/>
              </w:rPr>
              <w:t>CATGTGGAATGGGTGCATAA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pacing w:before="60" w:after="0"/>
              <w:ind w:left="-10" w:right="-38" w:hanging="0"/>
              <w:rPr>
                <w:rFonts w:ascii="Times New Roman" w:hAnsi="Times New Roman" w:cs="Courier New"/>
                <w:b/>
                <w:b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Courier New" w:ascii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L200I mut rev</w:t>
            </w:r>
          </w:p>
        </w:tc>
        <w:tc>
          <w:tcPr>
            <w:tcW w:w="5982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before="60" w:after="0"/>
              <w:ind w:left="-10" w:firstLine="59"/>
              <w:rPr>
                <w:rFonts w:ascii="Times New Roman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CACCAGCAACACC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u w:val="single"/>
                <w:lang w:val="en-GB" w:eastAsia="ar-SA"/>
              </w:rPr>
              <w:t>AA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CATGTGGAATGGGTGCATAAG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uppressAutoHyphens w:val="true"/>
              <w:spacing w:lineRule="auto" w:line="240" w:before="60" w:after="120"/>
              <w:ind w:left="-38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ar-SA"/>
              </w:rPr>
              <w:t>L200for</w:t>
            </w:r>
          </w:p>
        </w:tc>
        <w:tc>
          <w:tcPr>
            <w:tcW w:w="4549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lineRule="auto" w:line="240" w:before="60" w:after="120"/>
              <w:ind w:left="49" w:hanging="0"/>
              <w:rPr>
                <w:rFonts w:ascii="Times New Roman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ar-SA"/>
              </w:rPr>
              <w:t>GGTGTTGCTGGTGTATTC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lineRule="auto" w:line="240" w:before="60" w:after="120"/>
              <w:ind w:left="-10" w:right="-38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ar-SA"/>
              </w:rPr>
              <w:t>L200I mut for</w:t>
            </w:r>
          </w:p>
        </w:tc>
        <w:tc>
          <w:tcPr>
            <w:tcW w:w="5982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lineRule="auto" w:line="240" w:before="60" w:after="120"/>
              <w:ind w:left="-10" w:firstLine="59"/>
              <w:rPr>
                <w:rFonts w:ascii="Times New Roman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CACCCATTCCACAT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u w:val="single"/>
                <w:lang w:val="en-GB" w:eastAsia="ar-SA"/>
              </w:rPr>
              <w:t>AT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GGTGTTGCTGGTGTATTCG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uppressAutoHyphens w:val="true"/>
              <w:spacing w:before="60" w:after="0"/>
              <w:ind w:left="-38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ar-SA"/>
              </w:rPr>
              <w:t>I281rev</w:t>
            </w:r>
          </w:p>
        </w:tc>
        <w:tc>
          <w:tcPr>
            <w:tcW w:w="4549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before="60" w:after="0"/>
              <w:ind w:left="49" w:hanging="0"/>
              <w:rPr>
                <w:rFonts w:ascii="Times New Roman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ar-SA"/>
              </w:rPr>
              <w:t>TACCGGCCAAGCAGCTAA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pacing w:before="60" w:after="0"/>
              <w:ind w:left="-10" w:right="-38" w:hanging="0"/>
              <w:rPr>
                <w:rFonts w:ascii="Times New Roman" w:hAnsi="Times New Roman" w:cs="Courier New"/>
                <w:b/>
                <w:b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Courier New" w:ascii="Times New Roman" w:hAnsi="Times New Roman"/>
                <w:b/>
                <w:color w:val="000000"/>
                <w:sz w:val="20"/>
                <w:szCs w:val="20"/>
                <w:lang w:val="en-GB" w:eastAsia="it-IT"/>
              </w:rPr>
              <w:t>I281T mut rev</w:t>
            </w:r>
          </w:p>
        </w:tc>
        <w:tc>
          <w:tcPr>
            <w:tcW w:w="5982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before="60" w:after="0"/>
              <w:ind w:left="-10" w:firstLine="59"/>
              <w:rPr>
                <w:rFonts w:ascii="Times New Roman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GTGAACCAAATACC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u w:val="single"/>
                <w:lang w:val="en-GB" w:eastAsia="ar-SA"/>
              </w:rPr>
              <w:t>TG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TACCGGCCAAGCAGCTAAG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uppressAutoHyphens w:val="true"/>
              <w:spacing w:lineRule="auto" w:line="240" w:before="60" w:after="120"/>
              <w:ind w:left="-38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ar-SA"/>
              </w:rPr>
              <w:t>I281for</w:t>
            </w:r>
          </w:p>
        </w:tc>
        <w:tc>
          <w:tcPr>
            <w:tcW w:w="4549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lineRule="auto" w:line="240" w:before="60" w:after="120"/>
              <w:rPr>
                <w:rFonts w:ascii="Times New Roman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ar-SA"/>
              </w:rPr>
              <w:t>GGTATTTGGTTCACTGCTTTA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lineRule="auto" w:line="240" w:before="60" w:after="120"/>
              <w:ind w:left="-10" w:right="-38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ar-SA"/>
              </w:rPr>
              <w:t>I281T mut for</w:t>
            </w:r>
          </w:p>
        </w:tc>
        <w:tc>
          <w:tcPr>
            <w:tcW w:w="5982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lineRule="auto" w:line="240" w:before="60" w:after="120"/>
              <w:ind w:left="-10" w:firstLine="59"/>
              <w:rPr>
                <w:rFonts w:ascii="Times New Roman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GCTGCTTGGCCGGTA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u w:val="single"/>
                <w:lang w:val="en-GB" w:eastAsia="ar-SA"/>
              </w:rPr>
              <w:t>AC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GGTATT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ar-SA"/>
              </w:rPr>
              <w:t>GGTTCACTGCTTTAG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uppressAutoHyphens w:val="true"/>
              <w:spacing w:before="60" w:after="0"/>
              <w:ind w:left="-38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ar-SA"/>
              </w:rPr>
              <w:t>G207rev</w:t>
            </w:r>
          </w:p>
        </w:tc>
        <w:tc>
          <w:tcPr>
            <w:tcW w:w="4549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before="60" w:after="0"/>
              <w:ind w:left="49" w:hanging="0"/>
              <w:rPr>
                <w:rFonts w:ascii="Times New Roman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GAATACACCAGCAACACCTAA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before="60" w:after="0"/>
              <w:ind w:left="-10" w:right="-38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ar-SA"/>
              </w:rPr>
              <w:t>G207S mut rev</w:t>
            </w:r>
          </w:p>
        </w:tc>
        <w:tc>
          <w:tcPr>
            <w:tcW w:w="5982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before="60" w:after="0"/>
              <w:ind w:left="-10" w:firstLine="59"/>
              <w:rPr>
                <w:rFonts w:ascii="Times New Roman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CTGAGAATAATGAACC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u w:val="single"/>
                <w:lang w:val="en-GB" w:eastAsia="ar-SA"/>
              </w:rPr>
              <w:t>T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GAATACACCAGCAACACCTAAC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uppressAutoHyphens w:val="true"/>
              <w:spacing w:lineRule="auto" w:line="240" w:before="60" w:after="120"/>
              <w:ind w:left="-38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ar-SA"/>
              </w:rPr>
              <w:t>G207for</w:t>
            </w:r>
          </w:p>
        </w:tc>
        <w:tc>
          <w:tcPr>
            <w:tcW w:w="4549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lineRule="auto" w:line="240" w:before="60" w:after="120"/>
              <w:ind w:left="49" w:hanging="0"/>
              <w:rPr>
                <w:rFonts w:ascii="Times New Roman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GGTTCATTATTCTCAGCTATG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lineRule="auto" w:line="240" w:before="60" w:after="120"/>
              <w:ind w:left="-10" w:right="-38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ar-SA"/>
              </w:rPr>
              <w:t>G207S mut for</w:t>
            </w:r>
          </w:p>
        </w:tc>
        <w:tc>
          <w:tcPr>
            <w:tcW w:w="5982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lineRule="auto" w:line="240" w:before="60" w:after="120"/>
              <w:ind w:left="-10" w:firstLine="59"/>
              <w:rPr>
                <w:rFonts w:ascii="Times New Roman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GTGTTGCTGGTGTATTC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u w:val="single"/>
                <w:lang w:val="en-GB" w:eastAsia="ar-SA"/>
              </w:rPr>
              <w:t>TC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ar-SA"/>
              </w:rPr>
              <w:t>GGTTCATTATTCTCAGCTATGC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uppressAutoHyphens w:val="true"/>
              <w:spacing w:before="60" w:after="0"/>
              <w:ind w:left="-38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ar-SA"/>
              </w:rPr>
              <w:t>M172rev</w:t>
            </w:r>
          </w:p>
        </w:tc>
        <w:tc>
          <w:tcPr>
            <w:tcW w:w="4549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before="60" w:after="0"/>
              <w:ind w:left="49" w:hanging="0"/>
              <w:rPr>
                <w:rFonts w:ascii="Times New Roman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ar-SA"/>
              </w:rPr>
              <w:t>ACCGTCAGAGAATGAACCTTG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before="60" w:after="0"/>
              <w:ind w:left="-10" w:right="-38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ar-SA"/>
              </w:rPr>
              <w:t>M172L mut rev</w:t>
            </w:r>
          </w:p>
        </w:tc>
        <w:tc>
          <w:tcPr>
            <w:tcW w:w="5982" w:type="dxa"/>
            <w:tcBorders/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before="60" w:after="0"/>
              <w:ind w:left="-10" w:firstLine="59"/>
              <w:rPr>
                <w:rFonts w:ascii="Times New Roman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ar-SA"/>
              </w:rPr>
              <w:t>CAGAGATACCTAAAG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  <w:lang w:val="en-GB" w:eastAsia="ar-SA"/>
              </w:rPr>
              <w:t>TAA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ar-SA"/>
              </w:rPr>
              <w:t>ACCGTCAGAGAATGAAC</w:t>
            </w:r>
          </w:p>
        </w:tc>
      </w:tr>
      <w:tr>
        <w:trPr/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before="60" w:after="120"/>
              <w:ind w:left="-38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 w:eastAsia="ar-SA"/>
              </w:rPr>
              <w:t>M172for</w:t>
            </w:r>
          </w:p>
        </w:tc>
        <w:tc>
          <w:tcPr>
            <w:tcW w:w="454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before="60" w:after="120"/>
              <w:ind w:left="49" w:hanging="0"/>
              <w:rPr>
                <w:rFonts w:ascii="Times New Roman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ar-SA"/>
              </w:rPr>
              <w:t xml:space="preserve">CCTTTAGGTATCTCTGGTAC 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before="60" w:after="120"/>
              <w:ind w:left="-10" w:right="-38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ar-SA"/>
              </w:rPr>
              <w:t>M172L mut for</w:t>
            </w:r>
          </w:p>
        </w:tc>
        <w:tc>
          <w:tcPr>
            <w:tcW w:w="598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27" w:leader="none"/>
              </w:tabs>
              <w:suppressAutoHyphens w:val="true"/>
              <w:spacing w:before="60" w:after="120"/>
              <w:ind w:left="-10" w:firstLine="59"/>
              <w:rPr>
                <w:rFonts w:ascii="Times New Roman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ar-SA"/>
              </w:rPr>
              <w:t>GTTCATTCTCTGACGG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  <w:lang w:val="en-GB" w:eastAsia="ar-SA"/>
              </w:rPr>
              <w:t>TTA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ar-SA"/>
              </w:rPr>
              <w:t>CCTTTAGGTATCTCTG</w:t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it-IT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  <w:t>The modified nucleotides in the mutagenic primers are indicated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60" w:after="60"/>
      <w:ind w:left="360" w:hanging="0"/>
      <w:jc w:val="both"/>
      <w:outlineLvl w:val="1"/>
    </w:pPr>
    <w:rPr>
      <w:rFonts w:ascii="Times New Roman" w:hAnsi="Times New Roman" w:eastAsia="Times New Roman" w:cs="Times New Roman"/>
      <w:b/>
      <w:bCs/>
      <w:iCs/>
      <w:caps/>
      <w:sz w:val="24"/>
      <w:szCs w:val="28"/>
      <w:lang w:val="en-GB"/>
    </w:rPr>
  </w:style>
  <w:style w:type="character" w:styleId="WW8Num1z0">
    <w:name w:val="WW8Num1z0"/>
    <w:qFormat/>
    <w:rPr>
      <w:rFonts w:ascii="Times New Roman" w:hAnsi="Times New Roman" w:cs="Times New Roman"/>
      <w:b/>
      <w:color w:val="000000"/>
    </w:rPr>
  </w:style>
  <w:style w:type="character" w:styleId="WW8Num1z1">
    <w:name w:val="WW8Num1z1"/>
    <w:qFormat/>
    <w:rPr/>
  </w:style>
  <w:style w:type="character" w:styleId="Carpredefinitoparagrafo">
    <w:name w:val="Car. predefinito paragrafo"/>
    <w:qFormat/>
    <w:rPr/>
  </w:style>
  <w:style w:type="character" w:styleId="Titolo2Carattere">
    <w:name w:val="Titolo 2 Carattere"/>
    <w:qFormat/>
    <w:rPr>
      <w:rFonts w:ascii="Times New Roman" w:hAnsi="Times New Roman" w:eastAsia="Times New Roman" w:cs="Times New Roman"/>
      <w:b/>
      <w:bCs/>
      <w:iCs/>
      <w:caps/>
      <w:sz w:val="24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14:10:00Z</dcterms:created>
  <dc:creator>Maya</dc:creator>
  <dc:description/>
  <cp:keywords/>
  <dc:language>en-US</dc:language>
  <cp:lastModifiedBy>Mummio</cp:lastModifiedBy>
  <dcterms:modified xsi:type="dcterms:W3CDTF">2010-09-08T14:12:00Z</dcterms:modified>
  <cp:revision>2</cp:revision>
  <dc:subject/>
  <dc:title/>
</cp:coreProperties>
</file>